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4691C" w14:textId="4E722149" w:rsidR="00D57B43" w:rsidRPr="00D57B43" w:rsidRDefault="00FB39F0" w:rsidP="00D57B43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Table</w:t>
      </w:r>
      <w:r w:rsidR="00D57B43" w:rsidRPr="00D57B4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E51F40">
        <w:rPr>
          <w:rFonts w:ascii="Times New Roman" w:eastAsia="Calibri" w:hAnsi="Times New Roman" w:cs="Times New Roman"/>
          <w:sz w:val="24"/>
          <w:szCs w:val="24"/>
          <w:lang w:val="en-US"/>
        </w:rPr>
        <w:t>6</w:t>
      </w:r>
      <w:r w:rsidR="00D57B43" w:rsidRPr="00D57B43">
        <w:rPr>
          <w:rFonts w:ascii="Times New Roman" w:eastAsia="Calibri" w:hAnsi="Times New Roman" w:cs="Times New Roman"/>
          <w:sz w:val="24"/>
          <w:szCs w:val="24"/>
          <w:lang w:val="en-US"/>
        </w:rPr>
        <w:t>. Description of the participants’ characteristics in each included study for the gait task.</w:t>
      </w:r>
    </w:p>
    <w:tbl>
      <w:tblPr>
        <w:tblStyle w:val="Tabelacomgrade5"/>
        <w:tblpPr w:leftFromText="141" w:rightFromText="141" w:vertAnchor="text" w:horzAnchor="margin" w:tblpX="-851" w:tblpY="460"/>
        <w:tblW w:w="16018" w:type="dxa"/>
        <w:tblLook w:val="04A0" w:firstRow="1" w:lastRow="0" w:firstColumn="1" w:lastColumn="0" w:noHBand="0" w:noVBand="1"/>
      </w:tblPr>
      <w:tblGrid>
        <w:gridCol w:w="1889"/>
        <w:gridCol w:w="1372"/>
        <w:gridCol w:w="3069"/>
        <w:gridCol w:w="2716"/>
        <w:gridCol w:w="1377"/>
        <w:gridCol w:w="1554"/>
        <w:gridCol w:w="1694"/>
        <w:gridCol w:w="2347"/>
      </w:tblGrid>
      <w:tr w:rsidR="00D57B43" w:rsidRPr="00D57B43" w14:paraId="208FEAB9" w14:textId="77777777" w:rsidTr="00972166">
        <w:tc>
          <w:tcPr>
            <w:tcW w:w="1889" w:type="dxa"/>
            <w:tcBorders>
              <w:left w:val="nil"/>
              <w:right w:val="nil"/>
            </w:tcBorders>
            <w:vAlign w:val="center"/>
          </w:tcPr>
          <w:p w14:paraId="632141A5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/year</w:t>
            </w:r>
          </w:p>
        </w:tc>
        <w:tc>
          <w:tcPr>
            <w:tcW w:w="1372" w:type="dxa"/>
            <w:tcBorders>
              <w:left w:val="nil"/>
              <w:right w:val="nil"/>
            </w:tcBorders>
            <w:vAlign w:val="center"/>
          </w:tcPr>
          <w:p w14:paraId="0DE03521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</w:t>
            </w:r>
          </w:p>
        </w:tc>
        <w:tc>
          <w:tcPr>
            <w:tcW w:w="3069" w:type="dxa"/>
            <w:tcBorders>
              <w:left w:val="nil"/>
              <w:right w:val="nil"/>
            </w:tcBorders>
            <w:vAlign w:val="center"/>
          </w:tcPr>
          <w:p w14:paraId="6D62F2D3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/ age (years)</w:t>
            </w:r>
          </w:p>
        </w:tc>
        <w:tc>
          <w:tcPr>
            <w:tcW w:w="2716" w:type="dxa"/>
            <w:tcBorders>
              <w:left w:val="nil"/>
              <w:right w:val="nil"/>
            </w:tcBorders>
            <w:vAlign w:val="center"/>
          </w:tcPr>
          <w:p w14:paraId="080A7F91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ke site and/or typ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vAlign w:val="center"/>
          </w:tcPr>
          <w:p w14:paraId="15CC9B58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-based classification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65704540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uscle strength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1F1D90A1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pasticity</w:t>
            </w:r>
          </w:p>
        </w:tc>
        <w:tc>
          <w:tcPr>
            <w:tcW w:w="2347" w:type="dxa"/>
            <w:tcBorders>
              <w:left w:val="nil"/>
              <w:right w:val="nil"/>
            </w:tcBorders>
            <w:vAlign w:val="center"/>
          </w:tcPr>
          <w:p w14:paraId="4C4224F0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sessment tools</w:t>
            </w:r>
          </w:p>
        </w:tc>
      </w:tr>
      <w:tr w:rsidR="00D57B43" w:rsidRPr="00D57B43" w14:paraId="6C2F8BB2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4C2C8563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Chou et al., 2003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6305FA0F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  <w:vAlign w:val="center"/>
          </w:tcPr>
          <w:p w14:paraId="7756FC25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 = 40 / 60 ± 10.4 (Stroke)</w:t>
            </w:r>
          </w:p>
          <w:p w14:paraId="5F140A74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E1FD74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 = 22 / 60.8 ± 7.4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5EC50189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Site: Cortical (n = 25), subcortical (n = 15).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46D8E00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09173EAB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5BCBDC98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MAS 1-2: n = 24</w:t>
            </w:r>
          </w:p>
          <w:p w14:paraId="36DA8F15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MAS 3-4: n = 16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79AFE6A0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</w:tr>
      <w:tr w:rsidR="00D57B43" w:rsidRPr="00D57B43" w14:paraId="7E8991E6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770F2A5D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Laborde et al., 2003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1BD937FC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77457E4F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7 / 42.7 ± 18.3 (Stroke)</w:t>
            </w:r>
          </w:p>
          <w:p w14:paraId="400B8CA4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61F57CE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5 / 23.5 ± 2.1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4B7846B6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Type: Ischemic (n = 6); hemorrhagic (n = 1).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03D9BE4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3692699F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29EAD2E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MAS</w:t>
            </w:r>
          </w:p>
          <w:p w14:paraId="30A9AF1A" w14:textId="77777777" w:rsidR="00D57B43" w:rsidRPr="00D57B43" w:rsidRDefault="00D57B43" w:rsidP="00D57B43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Tríceps sural: 3.1 ± 1.6</w:t>
            </w:r>
          </w:p>
          <w:p w14:paraId="78AF4159" w14:textId="77777777" w:rsidR="00D57B43" w:rsidRPr="00D57B43" w:rsidRDefault="00D57B43" w:rsidP="00D57B43">
            <w:pPr>
              <w:ind w:left="174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Quadríceps: 1.1 ± 1.2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766AE96B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</w:tr>
      <w:tr w:rsidR="00D57B43" w:rsidRPr="00D57B43" w14:paraId="2E719C13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7EAF1146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Richards et al., 2003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1D3699DA" w14:textId="77777777" w:rsidR="00D57B43" w:rsidRPr="00D57B43" w:rsidRDefault="00D57B43" w:rsidP="00D57B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52B8F791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 = 10 / 65 – 74 years (Stroke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1CFE586F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4935D3C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046CA882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5789314E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45357260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RMA: 8</w:t>
            </w:r>
          </w:p>
        </w:tc>
      </w:tr>
      <w:tr w:rsidR="00D57B43" w:rsidRPr="00D57B43" w14:paraId="3BA2E23D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577D5E84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Titianova et al., 2003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7F9FD114" w14:textId="77777777" w:rsidR="00D57B43" w:rsidRPr="00D57B43" w:rsidRDefault="00D57B43" w:rsidP="00D57B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3124F862" w14:textId="77777777" w:rsidR="00D57B43" w:rsidRPr="00D57B43" w:rsidRDefault="00D57B43" w:rsidP="00D57B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 = 25 / 55 ± 7.5 (Stroke)</w:t>
            </w:r>
          </w:p>
          <w:p w14:paraId="725994DA" w14:textId="77777777" w:rsidR="00D57B43" w:rsidRPr="00D57B43" w:rsidRDefault="00D57B43" w:rsidP="00D57B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B05372" w14:textId="77777777" w:rsidR="00D57B43" w:rsidRPr="00D57B43" w:rsidRDefault="00D57B43" w:rsidP="00D57B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 = 31 / 50.6 ± 5.2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147E3E1E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Type: Ischemic (n = 11), hemorrhagic (n = 14).</w:t>
            </w:r>
          </w:p>
          <w:p w14:paraId="4A21C88F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17F09E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Site: MCA (n = 11), cortiço-subcortical (n = 9), subcortical (n = 1), internal capsule (n = 1).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A7688A1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60648145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0AC02CC8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098299AD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CMSA Lower limb: 3 – 6</w:t>
            </w:r>
          </w:p>
          <w:p w14:paraId="724E2AFB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mRS: 2.7 ± 0.9</w:t>
            </w:r>
          </w:p>
          <w:p w14:paraId="3BD3D4AC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Barthel index: 82.5 ± 11</w:t>
            </w:r>
          </w:p>
          <w:p w14:paraId="48929D21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FAP: 66.9 ± 17.8</w:t>
            </w:r>
          </w:p>
        </w:tc>
      </w:tr>
      <w:tr w:rsidR="00D57B43" w:rsidRPr="00D57B43" w14:paraId="05CA194B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72CE2389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Kim, Eng, 2004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693635C1" w14:textId="77777777" w:rsidR="00D57B43" w:rsidRPr="00D57B43" w:rsidRDefault="00D57B43" w:rsidP="00D57B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5FB91809" w14:textId="77777777" w:rsidR="00D57B43" w:rsidRPr="00D57B43" w:rsidRDefault="00D57B43" w:rsidP="00D57B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 = 20 / 61.2 ± 8.4 (Stroke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5ADBF2D3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Type: Ischemic (n = 11), hemorrhagic (n = 7), not specifiied (n = 2).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42FF7586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5D4C6C98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57EEF808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MAS: 0 - 2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05AE2B91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</w:tr>
      <w:tr w:rsidR="00D57B43" w:rsidRPr="00D57B43" w14:paraId="15708E47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35390DE4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hen et al., 2005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68D6ADC8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0ED5B637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6 / 60 ± 7 (Stroke)</w:t>
            </w:r>
          </w:p>
          <w:p w14:paraId="37BC0651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34B1CF4" w14:textId="77777777" w:rsidR="00D57B43" w:rsidRPr="00D57B43" w:rsidRDefault="00D57B43" w:rsidP="00D57B4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6 / 61 ± 8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33A29A14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7FFDB825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438E5D33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479A4DCF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05A7E7B4" w14:textId="77777777" w:rsidR="00D57B43" w:rsidRPr="00D57B43" w:rsidRDefault="00D57B43" w:rsidP="00D57B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FMA-LE: 21 ± 4</w:t>
            </w:r>
          </w:p>
        </w:tc>
      </w:tr>
      <w:tr w:rsidR="00D57B43" w:rsidRPr="00D57B43" w14:paraId="76828782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1A0F01E0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Bensoussan et al., 2006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4CC7BE2C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25D788FC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3 / 37 ± 17 (Stroke)</w:t>
            </w:r>
          </w:p>
          <w:p w14:paraId="58AEEDB5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9E22181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3 / 36.6 ± 17.6 (Contro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032C2929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Type: Ischemic (n = 1), hemorrhagic (n = 2).</w:t>
            </w:r>
          </w:p>
          <w:p w14:paraId="5033AE75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9B8B0EB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Site: Sylvian fissure (n = 1), internal capsule (n = 1), thalamus (n = 1).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D682639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4F8F466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468CB443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S: </w:t>
            </w:r>
          </w:p>
          <w:p w14:paraId="1EEC35D3" w14:textId="77777777" w:rsidR="00D57B43" w:rsidRPr="00D57B43" w:rsidRDefault="00D57B43" w:rsidP="00D57B43">
            <w:pPr>
              <w:ind w:left="22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Gastrocnemius: 3.6 ± 0.5</w:t>
            </w:r>
          </w:p>
          <w:p w14:paraId="66D99E11" w14:textId="77777777" w:rsidR="00D57B43" w:rsidRPr="00D57B43" w:rsidRDefault="00D57B43" w:rsidP="00D57B43">
            <w:pPr>
              <w:ind w:left="22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Soleus: 3 ± 0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4591D7C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FIM: 122.3 ± 2.8</w:t>
            </w:r>
          </w:p>
          <w:p w14:paraId="070FD2D3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Barthel index: 96.6 ± 2.8</w:t>
            </w:r>
          </w:p>
          <w:p w14:paraId="0517A0DA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C: 5 ± 0 </w:t>
            </w:r>
          </w:p>
        </w:tc>
      </w:tr>
      <w:tr w:rsidR="00D57B43" w:rsidRPr="00D57B43" w14:paraId="27AB7B7F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08958EE6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Jonsdottir et al., 2009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6C97CD04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16A10CE4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39 / 58 (28 – 79) (Stroke)</w:t>
            </w:r>
          </w:p>
          <w:p w14:paraId="3B7832D0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D4220F2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4 / 60 (34 – 75)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3CF68D0D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ype: Ischemic (n = 26), hemorrhagic (n = 13). 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598DFAD8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Late subacute and 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36DD297B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5D8D1492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085B0A6C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</w:tr>
      <w:tr w:rsidR="00D57B43" w:rsidRPr="00D57B43" w14:paraId="10CD9DB0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78AD7BB1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Balasubramanian et al., 2010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326F3D39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708C7A5D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39 / 60.21 ± 12.32 (Stroke)</w:t>
            </w:r>
          </w:p>
          <w:p w14:paraId="583F26A3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BA27F0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20 / 66.15 ± 10.03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459AEB2B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33CA750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28EB87F9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6ECC221D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28459764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</w:tr>
      <w:tr w:rsidR="00D57B43" w:rsidRPr="00D57B43" w14:paraId="1B51019D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3B2731EB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Roerdink, Beek, 2011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69B2DB10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0D8AD4B9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0 / 36 (46 – 78 years) (Stroke)</w:t>
            </w:r>
          </w:p>
          <w:p w14:paraId="220F83DE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429A23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9 / 69 (60 – 78 years)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3E201D49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71105AEC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Late subacute and 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1B7D1509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289CB324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1E9140C0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FMA Total: 84.6 ± 27.7</w:t>
            </w:r>
          </w:p>
          <w:p w14:paraId="456DC2F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FMA-Arm: 49.1 ± 20.5</w:t>
            </w:r>
          </w:p>
          <w:p w14:paraId="1EDD66EF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FMA-LE: 24.9 ± 6.6</w:t>
            </w:r>
          </w:p>
          <w:p w14:paraId="2EC29333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FMA-Balance: 10.6 ± 2.7</w:t>
            </w:r>
          </w:p>
          <w:p w14:paraId="7995E41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BBS: 52.6 ± 3.7</w:t>
            </w:r>
          </w:p>
          <w:p w14:paraId="065C3B06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Motricity index: 72.1 ± 22.8</w:t>
            </w:r>
          </w:p>
        </w:tc>
      </w:tr>
      <w:tr w:rsidR="00D57B43" w:rsidRPr="00D57B43" w14:paraId="5FD82002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0DB7B2DD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armo et al., 2012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5B557F0E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79F833D1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4 / 53 ± 10.3 (Stroke)</w:t>
            </w:r>
          </w:p>
          <w:p w14:paraId="41E8E32B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E5FC768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7 / 49.8 ± 4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5B71B201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33C6A64F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66E6E549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42F71163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MAS: 1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1B62E413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FMA Total: 49.3 ± 20.7</w:t>
            </w:r>
          </w:p>
          <w:p w14:paraId="3BD46FF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BS: 50 </w:t>
            </w:r>
          </w:p>
        </w:tc>
      </w:tr>
      <w:tr w:rsidR="00D57B43" w:rsidRPr="00D57B43" w14:paraId="594F1AE4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0150DF4C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Hacmon et al., 2012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16930FAC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22CD01A5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1 / 62 ± 11.1 (Stroke)</w:t>
            </w:r>
          </w:p>
          <w:p w14:paraId="2DC4D2D9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2D99DFE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1 / 68 ± 4.6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218F0296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0663068B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1FFEB201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08FF89FD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4E5D562C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MSA postural: 5.6 ± 0.7</w:t>
            </w:r>
          </w:p>
          <w:p w14:paraId="6DBFB6B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MSA leg: 5.9 ± 0.9</w:t>
            </w:r>
          </w:p>
          <w:p w14:paraId="6ED1776C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MSA foot: 5.5 ± 1.2</w:t>
            </w:r>
          </w:p>
          <w:p w14:paraId="74DF6EA1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MSA arm: 5.3 ± 1.8</w:t>
            </w:r>
          </w:p>
          <w:p w14:paraId="3AA41531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MSA hand: 4.8 ± 2.2</w:t>
            </w:r>
          </w:p>
          <w:p w14:paraId="43CDD8A2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BESTest: 87.6 ± 9.8</w:t>
            </w:r>
          </w:p>
          <w:p w14:paraId="4AFCA4E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FGA: 23.3 ± 3.5</w:t>
            </w:r>
          </w:p>
        </w:tc>
      </w:tr>
      <w:tr w:rsidR="00D57B43" w:rsidRPr="00D57B43" w14:paraId="0F7F38BF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4AC78906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Polese et al., 2012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63E0901B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Comparative experiment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39054F59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= 19 / 56.5 ± 7.4 (Stroke) 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1BC1E69F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78B91AB4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70426D63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Knee extensor (kg): 16 ± 10 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3F6B74DD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Ashworth scale: 1.6 ± 1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186F0C8B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FMA-LE: 23 (15 – 31)</w:t>
            </w:r>
          </w:p>
          <w:p w14:paraId="7740E432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BBS: 48 (39 – 56)</w:t>
            </w:r>
          </w:p>
        </w:tc>
      </w:tr>
      <w:tr w:rsidR="00D57B43" w:rsidRPr="00D57B43" w14:paraId="5B4291D5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1EB09E21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Mazuquin et al., 2014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78AF07F0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6DD08BFA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2 / 60 ± 4.2 (Stroke)</w:t>
            </w:r>
          </w:p>
          <w:p w14:paraId="7496F785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EA29357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 / 56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1DFB4B59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Type: Ischemic (n = 2).</w:t>
            </w:r>
          </w:p>
          <w:p w14:paraId="4C864789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732112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Site: Basilar artery (n = 1), MCA (n = 1).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19C88243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3C3A0C32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19F2BB6C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100CEF3C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Barthel index: 92.5 ± 10.6</w:t>
            </w:r>
          </w:p>
        </w:tc>
      </w:tr>
      <w:tr w:rsidR="00D57B43" w:rsidRPr="00D57B43" w14:paraId="1C19C777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23E18BB2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Stanhope et al., 2014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1EB8F40C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387735AB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8 / 63.6 ± 11.9 (household stroke)</w:t>
            </w:r>
          </w:p>
          <w:p w14:paraId="5052BBA2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F51FE1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7 / 64.3 ± 9.5 (limited community stroke)</w:t>
            </w:r>
          </w:p>
          <w:p w14:paraId="26D4AF0A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4BE43B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 = 6 / 54.9 ± 8.3 (community stroke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227F7DDB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100C0CE8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3957EBA9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7CF881E4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649BFD50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FMA-LE:</w:t>
            </w:r>
          </w:p>
          <w:p w14:paraId="4F51DF12" w14:textId="77777777" w:rsidR="00D57B43" w:rsidRPr="00D57B43" w:rsidRDefault="00D57B43" w:rsidP="00D57B43">
            <w:pPr>
              <w:ind w:left="1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Household: 19 ± 5.6</w:t>
            </w:r>
          </w:p>
          <w:p w14:paraId="12E79CCB" w14:textId="77777777" w:rsidR="00D57B43" w:rsidRPr="00D57B43" w:rsidRDefault="00D57B43" w:rsidP="00D57B43">
            <w:pPr>
              <w:ind w:left="1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Limited comunnity: 22 ± 6.9</w:t>
            </w:r>
          </w:p>
          <w:p w14:paraId="5A76D6C2" w14:textId="77777777" w:rsidR="00D57B43" w:rsidRPr="00D57B43" w:rsidRDefault="00D57B43" w:rsidP="00D57B43">
            <w:pPr>
              <w:ind w:left="11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ommunity: 25 ± 2.1</w:t>
            </w:r>
          </w:p>
        </w:tc>
      </w:tr>
      <w:tr w:rsidR="00D57B43" w:rsidRPr="00D57B43" w14:paraId="398C7286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2405E4CB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Bonnyaud et al., 2016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1126FAF1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1F75B610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29 / 54.2 ± 12.2 (Stroke)</w:t>
            </w:r>
          </w:p>
          <w:p w14:paraId="01D6345F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1A3C89A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25 / 51.6 ± 8.7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5353763E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43EBFF24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4FA7E104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MRC:</w:t>
            </w:r>
          </w:p>
          <w:p w14:paraId="76704798" w14:textId="77777777" w:rsidR="00D57B43" w:rsidRPr="00D57B43" w:rsidRDefault="00D57B43" w:rsidP="00D57B43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Hip flexors: 3,9 ± 0,4</w:t>
            </w:r>
          </w:p>
          <w:p w14:paraId="4C7776B2" w14:textId="77777777" w:rsidR="00D57B43" w:rsidRPr="00D57B43" w:rsidRDefault="00D57B43" w:rsidP="00D57B43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Hip extensors: 3.2 ± 0.9</w:t>
            </w:r>
          </w:p>
          <w:p w14:paraId="1E117AD6" w14:textId="77777777" w:rsidR="00D57B43" w:rsidRPr="00D57B43" w:rsidRDefault="00D57B43" w:rsidP="00D57B43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Knee flexors: 3.1 ± 0.8</w:t>
            </w:r>
          </w:p>
          <w:p w14:paraId="1FA21400" w14:textId="77777777" w:rsidR="00D57B43" w:rsidRPr="00D57B43" w:rsidRDefault="00D57B43" w:rsidP="00D57B43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Knee extensors: </w:t>
            </w:r>
          </w:p>
          <w:p w14:paraId="27E5F694" w14:textId="77777777" w:rsidR="00D57B43" w:rsidRPr="00D57B43" w:rsidRDefault="00D57B43" w:rsidP="00D57B43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4.6 ± 0.4</w:t>
            </w:r>
          </w:p>
          <w:p w14:paraId="3C31568B" w14:textId="77777777" w:rsidR="00D57B43" w:rsidRPr="00D57B43" w:rsidRDefault="00D57B43" w:rsidP="00D57B43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Ankle dorsiflexors: 3.2 ± 1.3</w:t>
            </w:r>
          </w:p>
          <w:p w14:paraId="4BD1F6F9" w14:textId="77777777" w:rsidR="00D57B43" w:rsidRPr="00D57B43" w:rsidRDefault="00D57B43" w:rsidP="00D57B43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Ankle plantarflexors: 1.7 ± 1.2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50FC9E8D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MAS:</w:t>
            </w:r>
          </w:p>
          <w:p w14:paraId="065B56E0" w14:textId="77777777" w:rsidR="00D57B43" w:rsidRPr="00D57B43" w:rsidRDefault="00D57B43" w:rsidP="00D57B43">
            <w:pPr>
              <w:ind w:left="10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Quadriceps: 1 ± 1</w:t>
            </w:r>
          </w:p>
          <w:p w14:paraId="79208612" w14:textId="77777777" w:rsidR="00D57B43" w:rsidRPr="00D57B43" w:rsidRDefault="00D57B43" w:rsidP="00D57B43">
            <w:pPr>
              <w:ind w:left="10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Hamstrings: 0.2 ± 0.4</w:t>
            </w:r>
          </w:p>
          <w:p w14:paraId="6FC4514E" w14:textId="77777777" w:rsidR="00D57B43" w:rsidRPr="00D57B43" w:rsidRDefault="00D57B43" w:rsidP="00D57B43">
            <w:pPr>
              <w:ind w:left="107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Triceps surae: 0.9 ± 1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59700569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</w:tr>
      <w:tr w:rsidR="00D57B43" w:rsidRPr="00D57B43" w14:paraId="567C14B5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5C124F4D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Kim et al., 2016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457927E5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53FC5DBF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5 / 61.2 ± 10 (Stroke)</w:t>
            </w:r>
          </w:p>
          <w:p w14:paraId="13A55543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C49BE5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5 / 29 ± 2.9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399D6EA4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67AA6A3C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0FBA65C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7CDF3EEF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1B7E4725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</w:tr>
      <w:tr w:rsidR="00D57B43" w:rsidRPr="00D57B43" w14:paraId="65A37909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71333B6B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Titus et al., 2018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557B65A4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79F72276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7 / 56.3 ± 9.5 (Stroke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18F1F990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15FFC3FC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100E56A5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111E9EFB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5EC5CF02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</w:tr>
      <w:tr w:rsidR="00D57B43" w:rsidRPr="00D57B43" w14:paraId="257BDFB4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4B672B08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Belyaeva et al., 2020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4FEAA6CD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780DD897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5 / 61.7 ± 8.7 (Supratentorial stroke)</w:t>
            </w:r>
          </w:p>
          <w:p w14:paraId="463B1C0E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4B02105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9 / 59.9 ± 7.1 (Infratentorial stroke)</w:t>
            </w:r>
          </w:p>
          <w:p w14:paraId="53EFB826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E7862E5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1 / 56.1 ± 8.9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5B76C3E8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Type: Ischemic (n = 24)</w:t>
            </w:r>
          </w:p>
          <w:p w14:paraId="76467784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863F3CD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Site: MCA (Supratentorial stroke, n = 15; Infratentorial stroke, n = 0), cerebellum (Supratentorial stroke, n = 0; Infratentorial stroke, n = 9)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7D8CA1DC" w14:textId="21163876" w:rsidR="00D57B43" w:rsidRPr="00D57B43" w:rsidRDefault="00687D99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="00D57B43"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ubacute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172A8370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Supratentorial stroke MRC:</w:t>
            </w:r>
          </w:p>
          <w:p w14:paraId="550125BF" w14:textId="77777777" w:rsidR="00D57B43" w:rsidRPr="00D57B43" w:rsidRDefault="00D57B43" w:rsidP="00D57B43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Upper limb: 3,4 ± 0,9</w:t>
            </w:r>
          </w:p>
          <w:p w14:paraId="2811E3DC" w14:textId="77777777" w:rsidR="00D57B43" w:rsidRPr="00D57B43" w:rsidRDefault="00D57B43" w:rsidP="00D57B43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Lower limb: 4,1 ± 0,7</w:t>
            </w:r>
          </w:p>
          <w:p w14:paraId="515F2FBC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Infratentorial MRC:</w:t>
            </w:r>
          </w:p>
          <w:p w14:paraId="4BB71DB5" w14:textId="77777777" w:rsidR="00D57B43" w:rsidRPr="00D57B43" w:rsidRDefault="00D57B43" w:rsidP="00D57B43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Upper limb: 3,7 ± 0,7</w:t>
            </w:r>
          </w:p>
          <w:p w14:paraId="4AFB7D7F" w14:textId="77777777" w:rsidR="00D57B43" w:rsidRPr="00D57B43" w:rsidRDefault="00D57B43" w:rsidP="00D57B43">
            <w:pPr>
              <w:ind w:left="96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Lower limb: 4,0 ± 0,8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2D0A5BB0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MAS: 0.5 ± 0.7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016C2DA8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Supratentorial stroke NIHSS: 6.4 ± 0.6</w:t>
            </w:r>
          </w:p>
          <w:p w14:paraId="2E203AC8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Infratentorial stroke NIHSS: 6.1 ± 0.8</w:t>
            </w:r>
          </w:p>
        </w:tc>
      </w:tr>
      <w:tr w:rsidR="00D57B43" w:rsidRPr="00D57B43" w14:paraId="715CE33E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1C41C19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Wang et al., 2020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21AC7ABD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70ED5B51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38 / 56.4 ± 8.8 (0.5 – 1.4 km/h stroke)</w:t>
            </w:r>
          </w:p>
          <w:p w14:paraId="5CD532E4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A0E2BD1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38 / 56.7 ± 8.2 (0.5 – 1.4 km/h controle)</w:t>
            </w:r>
          </w:p>
          <w:p w14:paraId="0CB3ECB6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8CB84A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33 / 54.7 ± 11.5 (1.5 -2.4 km/h stroke)</w:t>
            </w:r>
          </w:p>
          <w:p w14:paraId="4A86D53C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1AF3D6F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33 / 54.8 ± 11.5 (1.5 -2.4 km/h control)</w:t>
            </w:r>
          </w:p>
          <w:p w14:paraId="2AD48E9D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76FD4DC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 = 29 / 53 ± 12.5 (2.5 – 3.4 km/h stroke) </w:t>
            </w:r>
          </w:p>
          <w:p w14:paraId="5845BBC2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640F864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29 / 52 ± 12.4 (2.5 – 3.4 km/h control)</w:t>
            </w:r>
          </w:p>
          <w:p w14:paraId="0585D1EC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9D30A0C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8 / 50.7 ± 12.5 (3.5 – 4.4 km/h stroke)</w:t>
            </w:r>
          </w:p>
          <w:p w14:paraId="30355ADB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EB5E00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8 / 50.4 ± 12.5 (3.5 – 4.4 km/h control)</w:t>
            </w:r>
          </w:p>
          <w:p w14:paraId="2581E2B2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2E27F17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2 / 48.8 ± 13.1 (4.5 – 5.5 km/h stroke)</w:t>
            </w:r>
          </w:p>
          <w:p w14:paraId="46324037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0D653EE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2 / 48.3 ± 13.1 (4.5 – 5.5 km/h 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095E82B1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Type: Ischemic</w:t>
            </w:r>
          </w:p>
          <w:p w14:paraId="09C880BE" w14:textId="77777777" w:rsidR="00D57B43" w:rsidRPr="00D57B43" w:rsidRDefault="00D57B43" w:rsidP="00D57B43">
            <w:pPr>
              <w:ind w:left="16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0.5 – 1.4 km/h stroke, n = 25</w:t>
            </w:r>
          </w:p>
          <w:p w14:paraId="6BFFB497" w14:textId="77777777" w:rsidR="00D57B43" w:rsidRPr="00D57B43" w:rsidRDefault="00D57B43" w:rsidP="00D57B43">
            <w:pPr>
              <w:ind w:left="16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1.5 – 2.4 km/h stroke, n = 20</w:t>
            </w:r>
          </w:p>
          <w:p w14:paraId="4BBFEE34" w14:textId="77777777" w:rsidR="00D57B43" w:rsidRPr="00D57B43" w:rsidRDefault="00D57B43" w:rsidP="00D57B43">
            <w:pPr>
              <w:ind w:left="16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2.5 – 3.4 km/h stroke, n = 16</w:t>
            </w:r>
          </w:p>
          <w:p w14:paraId="1D2229B8" w14:textId="77777777" w:rsidR="00D57B43" w:rsidRPr="00D57B43" w:rsidRDefault="00D57B43" w:rsidP="00D57B43">
            <w:pPr>
              <w:ind w:left="16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3.5 – 4.4 km/h stroke, n = 15</w:t>
            </w:r>
          </w:p>
          <w:p w14:paraId="42A72FBE" w14:textId="77777777" w:rsidR="00D57B43" w:rsidRPr="00D57B43" w:rsidRDefault="00D57B43" w:rsidP="00D57B43">
            <w:pPr>
              <w:ind w:left="16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4.5 – 5.5 km/h stroke, n = 10</w:t>
            </w:r>
          </w:p>
          <w:p w14:paraId="22DF52D5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Hemorrhagic</w:t>
            </w:r>
          </w:p>
          <w:p w14:paraId="6C7981CE" w14:textId="77777777" w:rsidR="00D57B43" w:rsidRPr="00D57B43" w:rsidRDefault="00D57B43" w:rsidP="00D57B43">
            <w:pPr>
              <w:ind w:left="16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0.5 – 1.4 km/h stroke, n = 13</w:t>
            </w:r>
          </w:p>
          <w:p w14:paraId="0C75A02B" w14:textId="77777777" w:rsidR="00D57B43" w:rsidRPr="00D57B43" w:rsidRDefault="00D57B43" w:rsidP="00D57B43">
            <w:pPr>
              <w:ind w:left="16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1.5 – 2.4 km/h stroke, n = 13</w:t>
            </w:r>
          </w:p>
          <w:p w14:paraId="178E4D7E" w14:textId="77777777" w:rsidR="00D57B43" w:rsidRPr="00D57B43" w:rsidRDefault="00D57B43" w:rsidP="00D57B43">
            <w:pPr>
              <w:ind w:left="16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2.5 – 3.4 km/h stroke, n = 13</w:t>
            </w:r>
          </w:p>
          <w:p w14:paraId="493F9345" w14:textId="77777777" w:rsidR="00D57B43" w:rsidRPr="00D57B43" w:rsidRDefault="00D57B43" w:rsidP="00D57B43">
            <w:pPr>
              <w:ind w:left="16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3.5 – 4.4 km/h stroke, n = 3</w:t>
            </w:r>
          </w:p>
          <w:p w14:paraId="27019642" w14:textId="77777777" w:rsidR="00D57B43" w:rsidRPr="00D57B43" w:rsidRDefault="00D57B43" w:rsidP="00D57B43">
            <w:pPr>
              <w:ind w:left="168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4.5 – 5.5 km/h stroke, n = 2</w:t>
            </w:r>
          </w:p>
          <w:p w14:paraId="02EE33CD" w14:textId="77777777" w:rsidR="00D57B43" w:rsidRPr="00D57B43" w:rsidRDefault="00D57B43" w:rsidP="00D57B43">
            <w:pPr>
              <w:ind w:left="168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07460070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Subacute and 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238B8EAD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3BED3FFB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17BC532B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AS: </w:t>
            </w:r>
          </w:p>
          <w:p w14:paraId="2ECF65A6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0.5 – 1.4 km/h: 7.4 ± 3.1 </w:t>
            </w:r>
          </w:p>
          <w:p w14:paraId="657B60A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5 – 2.4 km/h: 8.8 ± 2.7  </w:t>
            </w:r>
          </w:p>
          <w:p w14:paraId="4937CE38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.5 – 3.4 km/h: 10.6 ± 2.8  </w:t>
            </w:r>
          </w:p>
          <w:p w14:paraId="7CEF153A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3.5 – 4.4 km/h: 12.7 ± 2.3  </w:t>
            </w:r>
          </w:p>
          <w:p w14:paraId="7B0E5EEF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4.5 – 5.5 km/h: 13.3 ± 1.4</w:t>
            </w:r>
          </w:p>
        </w:tc>
      </w:tr>
      <w:tr w:rsidR="00D57B43" w:rsidRPr="00D57B43" w14:paraId="75048023" w14:textId="77777777" w:rsidTr="00972166">
        <w:tc>
          <w:tcPr>
            <w:tcW w:w="1889" w:type="dxa"/>
            <w:tcBorders>
              <w:left w:val="nil"/>
              <w:right w:val="nil"/>
            </w:tcBorders>
          </w:tcPr>
          <w:p w14:paraId="1386BB6F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Haruyama et al., 2021</w:t>
            </w:r>
          </w:p>
        </w:tc>
        <w:tc>
          <w:tcPr>
            <w:tcW w:w="1372" w:type="dxa"/>
            <w:tcBorders>
              <w:left w:val="nil"/>
              <w:right w:val="nil"/>
            </w:tcBorders>
          </w:tcPr>
          <w:p w14:paraId="32D1592E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ross-sectional observational</w:t>
            </w:r>
          </w:p>
        </w:tc>
        <w:tc>
          <w:tcPr>
            <w:tcW w:w="3069" w:type="dxa"/>
            <w:tcBorders>
              <w:left w:val="nil"/>
              <w:right w:val="nil"/>
            </w:tcBorders>
          </w:tcPr>
          <w:p w14:paraId="24571AF8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42 / 52.3 ± 13 (Stroke)</w:t>
            </w:r>
          </w:p>
          <w:p w14:paraId="3CB26D17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0FF2C2" w14:textId="77777777" w:rsidR="00D57B43" w:rsidRPr="00D57B43" w:rsidRDefault="00D57B43" w:rsidP="00D57B4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 = 10 / 51.9 ± 14.8 (Control)</w:t>
            </w:r>
          </w:p>
        </w:tc>
        <w:tc>
          <w:tcPr>
            <w:tcW w:w="2716" w:type="dxa"/>
            <w:tcBorders>
              <w:left w:val="nil"/>
              <w:right w:val="nil"/>
            </w:tcBorders>
          </w:tcPr>
          <w:p w14:paraId="12E0C96E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377" w:type="dxa"/>
            <w:tcBorders>
              <w:left w:val="nil"/>
              <w:right w:val="nil"/>
            </w:tcBorders>
          </w:tcPr>
          <w:p w14:paraId="549C495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14:paraId="0AB67A48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694" w:type="dxa"/>
            <w:tcBorders>
              <w:left w:val="nil"/>
              <w:right w:val="nil"/>
            </w:tcBorders>
          </w:tcPr>
          <w:p w14:paraId="157DD04F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MAS quadriceps: 0 (0, 1)*</w:t>
            </w:r>
          </w:p>
          <w:p w14:paraId="16AD2A5D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MAS hamstrings: 0 (0, 1)*</w:t>
            </w:r>
          </w:p>
          <w:p w14:paraId="0C3EE617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MAS gastrocnemius: 1 (0.25, 2)*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14:paraId="640DAB96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FMA-LE: 25.9 ± 3.8</w:t>
            </w:r>
          </w:p>
          <w:p w14:paraId="7B7C9246" w14:textId="77777777" w:rsidR="00D57B43" w:rsidRPr="00D57B43" w:rsidRDefault="00D57B43" w:rsidP="00D57B4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57B43">
              <w:rPr>
                <w:rFonts w:ascii="Times New Roman" w:eastAsia="Calibri" w:hAnsi="Times New Roman" w:cs="Times New Roman"/>
                <w:sz w:val="20"/>
                <w:szCs w:val="20"/>
              </w:rPr>
              <w:t>GAIT: 23.3 ± 8.9</w:t>
            </w:r>
          </w:p>
        </w:tc>
      </w:tr>
    </w:tbl>
    <w:p w14:paraId="48B4B088" w14:textId="77777777" w:rsidR="00D57B43" w:rsidRPr="00D57B43" w:rsidRDefault="00D57B43" w:rsidP="00D57B43">
      <w:pPr>
        <w:spacing w:after="0" w:line="240" w:lineRule="auto"/>
        <w:ind w:left="-85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57B43">
        <w:rPr>
          <w:rFonts w:ascii="Times New Roman" w:eastAsia="Calibri" w:hAnsi="Times New Roman" w:cs="Times New Roman"/>
          <w:sz w:val="20"/>
          <w:szCs w:val="20"/>
          <w:lang w:val="en-US"/>
        </w:rPr>
        <w:lastRenderedPageBreak/>
        <w:t>BESTest: Balance Evaluation Systems Test; BBS: Berg Balance Scale; CMSA: Chedoke-McMaster Stroke Assessment; FAC: Functional Ambulation Category; FAP: Functional Ambulation Profile; FGA: Functional Gait Assessment; FIM: Functional Independence Measure; FMA-LE: Fugl-Meyer Assessment – Lower Extremity; FMA total: Fugle-Meyer Assessment – total score; GAIT: Gait Assessment and Intervention Tool; MAS: Modified Ashworth Scale; MCA: middle cerebral artery; MRC: Medical Research Council; MiniBESTest: Mini Balance Evaluation Systems Test; mRS: Modified Rankin Scale; NIHSS: National Institutes of Health Stroke Scale; RMA: Rivermead Motor Assessment; SIAS: Stroke Impairment Assessment Set; TIS: Trunk Impairment Scale.</w:t>
      </w:r>
    </w:p>
    <w:p w14:paraId="56E527F3" w14:textId="77777777" w:rsidR="00D57B43" w:rsidRPr="00D57B43" w:rsidRDefault="00D57B43" w:rsidP="00D57B43">
      <w:pPr>
        <w:spacing w:after="0" w:line="240" w:lineRule="auto"/>
        <w:ind w:left="-85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57B43">
        <w:rPr>
          <w:rFonts w:ascii="Times New Roman" w:eastAsia="Calibri" w:hAnsi="Times New Roman" w:cs="Times New Roman"/>
          <w:sz w:val="20"/>
          <w:szCs w:val="20"/>
          <w:lang w:val="en-US"/>
        </w:rPr>
        <w:t>*values presented as median (25</w:t>
      </w:r>
      <w:r w:rsidRPr="00D57B43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th</w:t>
      </w:r>
      <w:r w:rsidRPr="00D57B43">
        <w:rPr>
          <w:rFonts w:ascii="Times New Roman" w:eastAsia="Calibri" w:hAnsi="Times New Roman" w:cs="Times New Roman"/>
          <w:sz w:val="20"/>
          <w:szCs w:val="20"/>
          <w:lang w:val="en-US"/>
        </w:rPr>
        <w:t>, 75</w:t>
      </w:r>
      <w:r w:rsidRPr="00D57B43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th</w:t>
      </w:r>
      <w:r w:rsidRPr="00D57B4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percentiles)</w:t>
      </w:r>
    </w:p>
    <w:p w14:paraId="303A6740" w14:textId="77777777" w:rsidR="00D57B43" w:rsidRDefault="00D57B43"/>
    <w:sectPr w:rsidR="00D57B43" w:rsidSect="00D57B43">
      <w:pgSz w:w="16838" w:h="11906" w:orient="landscape" w:code="9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B43"/>
    <w:rsid w:val="003E75C6"/>
    <w:rsid w:val="006622D7"/>
    <w:rsid w:val="00687D99"/>
    <w:rsid w:val="009F53AE"/>
    <w:rsid w:val="00D57B43"/>
    <w:rsid w:val="00DA1723"/>
    <w:rsid w:val="00E45DBB"/>
    <w:rsid w:val="00E51F40"/>
    <w:rsid w:val="00ED3B2D"/>
    <w:rsid w:val="00F27DEE"/>
    <w:rsid w:val="00FB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8235F"/>
  <w15:chartTrackingRefBased/>
  <w15:docId w15:val="{D5D35AB6-69D7-43A8-8825-D16B99FD0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57B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57B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57B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57B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57B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57B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57B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57B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57B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57B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57B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57B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57B4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57B4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57B4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57B4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57B4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57B4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57B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57B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57B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57B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57B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57B4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57B4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57B4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57B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57B4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57B43"/>
    <w:rPr>
      <w:b/>
      <w:bCs/>
      <w:smallCaps/>
      <w:color w:val="2F5496" w:themeColor="accent1" w:themeShade="BF"/>
      <w:spacing w:val="5"/>
    </w:rPr>
  </w:style>
  <w:style w:type="table" w:customStyle="1" w:styleId="Tabelacomgrade5">
    <w:name w:val="Tabela com grade5"/>
    <w:basedOn w:val="Tabelanormal"/>
    <w:next w:val="Tabelacomgrade"/>
    <w:uiPriority w:val="39"/>
    <w:rsid w:val="00D57B43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D57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21</Words>
  <Characters>6056</Characters>
  <Application>Microsoft Office Word</Application>
  <DocSecurity>0</DocSecurity>
  <Lines>50</Lines>
  <Paragraphs>14</Paragraphs>
  <ScaleCrop>false</ScaleCrop>
  <Company/>
  <LinksUpToDate>false</LinksUpToDate>
  <CharactersWithSpaces>7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</dc:creator>
  <cp:keywords/>
  <dc:description/>
  <cp:lastModifiedBy>Microsoft Office User</cp:lastModifiedBy>
  <cp:revision>4</cp:revision>
  <dcterms:created xsi:type="dcterms:W3CDTF">2025-10-24T13:12:00Z</dcterms:created>
  <dcterms:modified xsi:type="dcterms:W3CDTF">2026-03-04T13:40:00Z</dcterms:modified>
</cp:coreProperties>
</file>